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6E7AF6" w14:textId="77777777" w:rsidR="00E01249" w:rsidRPr="00E01249" w:rsidRDefault="00E01249" w:rsidP="00E01249">
      <w:pPr>
        <w:jc w:val="center"/>
        <w:rPr>
          <w:b/>
        </w:rPr>
      </w:pPr>
      <w:r w:rsidRPr="00E01249">
        <w:rPr>
          <w:b/>
        </w:rPr>
        <w:t>Supporting</w:t>
      </w:r>
      <w:r w:rsidR="00497E7F" w:rsidRPr="00E01249">
        <w:rPr>
          <w:b/>
        </w:rPr>
        <w:t xml:space="preserve"> Information</w:t>
      </w:r>
    </w:p>
    <w:p w14:paraId="65701C16" w14:textId="77777777" w:rsidR="00E01249" w:rsidRDefault="00E01249"/>
    <w:p w14:paraId="349BCC1F" w14:textId="77777777" w:rsidR="005D19A6" w:rsidRPr="005D19A6" w:rsidRDefault="005D19A6" w:rsidP="005D19A6">
      <w:pPr>
        <w:jc w:val="center"/>
        <w:rPr>
          <w:b/>
        </w:rPr>
      </w:pPr>
      <w:r w:rsidRPr="005D19A6">
        <w:rPr>
          <w:b/>
        </w:rPr>
        <w:t>Impact of Tryptophan Oxidation in Complementarity-Determining Regions of two Monoclonal Antibodies on Structure-Function Characterized by Hydrogen-Deuterium Exchange Mass Spectrometry and Surface Plasmon Resonance</w:t>
      </w:r>
    </w:p>
    <w:p w14:paraId="267604CF" w14:textId="77777777" w:rsidR="00E01249" w:rsidRPr="00E01249" w:rsidRDefault="00E01249" w:rsidP="00E01249">
      <w:pPr>
        <w:jc w:val="center"/>
        <w:rPr>
          <w:b/>
        </w:rPr>
      </w:pPr>
    </w:p>
    <w:p w14:paraId="18A32EA0" w14:textId="62BF9D2C" w:rsidR="00E01249" w:rsidRPr="005D19A6" w:rsidRDefault="00E01249" w:rsidP="00E01249">
      <w:pPr>
        <w:jc w:val="center"/>
        <w:rPr>
          <w:vertAlign w:val="superscript"/>
        </w:rPr>
      </w:pPr>
      <w:r w:rsidRPr="00E01249">
        <w:t>Tyler Hageman</w:t>
      </w:r>
      <w:r w:rsidRPr="00E01249">
        <w:rPr>
          <w:vertAlign w:val="superscript"/>
        </w:rPr>
        <w:footnoteReference w:id="1"/>
      </w:r>
      <w:r w:rsidRPr="00E01249">
        <w:rPr>
          <w:vertAlign w:val="superscript"/>
        </w:rPr>
        <w:t>,</w:t>
      </w:r>
      <w:r w:rsidRPr="00E01249">
        <w:rPr>
          <w:vertAlign w:val="superscript"/>
        </w:rPr>
        <w:footnoteReference w:id="2"/>
      </w:r>
      <w:r w:rsidRPr="00E01249">
        <w:t>; Hui Wei</w:t>
      </w:r>
      <w:r w:rsidRPr="00E01249">
        <w:rPr>
          <w:vertAlign w:val="superscript"/>
        </w:rPr>
        <w:t>2</w:t>
      </w:r>
      <w:r w:rsidRPr="00E01249">
        <w:t>; Patrick Kuehne</w:t>
      </w:r>
      <w:r w:rsidR="005D19A6">
        <w:rPr>
          <w:vertAlign w:val="superscript"/>
        </w:rPr>
        <w:t>2</w:t>
      </w:r>
      <w:r w:rsidRPr="00E01249">
        <w:t xml:space="preserve">; </w:t>
      </w:r>
      <w:proofErr w:type="spellStart"/>
      <w:r w:rsidRPr="00E01249">
        <w:t>Jinmei</w:t>
      </w:r>
      <w:proofErr w:type="spellEnd"/>
      <w:r w:rsidRPr="00E01249">
        <w:t xml:space="preserve"> Fu</w:t>
      </w:r>
      <w:r w:rsidRPr="00E01249">
        <w:rPr>
          <w:vertAlign w:val="superscript"/>
        </w:rPr>
        <w:t>2</w:t>
      </w:r>
      <w:r w:rsidRPr="00E01249">
        <w:t>; Richard Ludwig</w:t>
      </w:r>
      <w:r w:rsidRPr="00E01249">
        <w:rPr>
          <w:vertAlign w:val="superscript"/>
        </w:rPr>
        <w:t>2</w:t>
      </w:r>
      <w:r w:rsidRPr="00E01249">
        <w:t>; Li Tao</w:t>
      </w:r>
      <w:r w:rsidRPr="00E01249">
        <w:rPr>
          <w:vertAlign w:val="superscript"/>
        </w:rPr>
        <w:t>2</w:t>
      </w:r>
      <w:r w:rsidRPr="00E01249">
        <w:t xml:space="preserve">; </w:t>
      </w:r>
      <w:r w:rsidR="00853753">
        <w:t>Anthony Leone</w:t>
      </w:r>
      <w:r w:rsidR="00853753" w:rsidRPr="00853753">
        <w:rPr>
          <w:vertAlign w:val="superscript"/>
        </w:rPr>
        <w:t>2</w:t>
      </w:r>
      <w:r w:rsidR="00853753">
        <w:t xml:space="preserve">, </w:t>
      </w:r>
      <w:r w:rsidRPr="00E01249">
        <w:t>Marcel Zocher</w:t>
      </w:r>
      <w:r w:rsidR="005D19A6">
        <w:rPr>
          <w:vertAlign w:val="superscript"/>
        </w:rPr>
        <w:t>2</w:t>
      </w:r>
      <w:r w:rsidRPr="00E01249">
        <w:t>;</w:t>
      </w:r>
      <w:r>
        <w:t xml:space="preserve"> </w:t>
      </w:r>
      <w:proofErr w:type="spellStart"/>
      <w:r w:rsidRPr="00E01249">
        <w:t>Tapan</w:t>
      </w:r>
      <w:proofErr w:type="spellEnd"/>
      <w:r w:rsidRPr="00E01249">
        <w:t xml:space="preserve"> K. Das</w:t>
      </w:r>
      <w:r w:rsidRPr="00E01249">
        <w:rPr>
          <w:vertAlign w:val="superscript"/>
        </w:rPr>
        <w:t>2</w:t>
      </w:r>
    </w:p>
    <w:p w14:paraId="47407728" w14:textId="77777777" w:rsidR="00497E7F" w:rsidRDefault="00497E7F"/>
    <w:p w14:paraId="0F281ADE" w14:textId="77777777" w:rsidR="00497E7F" w:rsidRDefault="00497E7F"/>
    <w:p w14:paraId="109B6841" w14:textId="77777777" w:rsidR="00E01249" w:rsidRDefault="00E01249"/>
    <w:p w14:paraId="34FB4288" w14:textId="77777777" w:rsidR="00E01249" w:rsidRDefault="00E01249"/>
    <w:p w14:paraId="263428BC" w14:textId="77777777" w:rsidR="00E01249" w:rsidRDefault="00E01249"/>
    <w:p w14:paraId="3A0B7928" w14:textId="77777777" w:rsidR="00E01249" w:rsidRDefault="00E01249"/>
    <w:p w14:paraId="6533CA99" w14:textId="77777777" w:rsidR="00E01249" w:rsidRDefault="00E01249"/>
    <w:p w14:paraId="0EF02BF9" w14:textId="77777777" w:rsidR="00E01249" w:rsidRDefault="00E01249"/>
    <w:p w14:paraId="2ED3A183" w14:textId="77777777" w:rsidR="00E01249" w:rsidRDefault="00E01249"/>
    <w:p w14:paraId="07E7DEF5" w14:textId="77777777" w:rsidR="00E01249" w:rsidRDefault="00E01249"/>
    <w:p w14:paraId="6561119A" w14:textId="77777777" w:rsidR="00E01249" w:rsidRDefault="00E01249"/>
    <w:p w14:paraId="57ED2E6A" w14:textId="77777777" w:rsidR="00E01249" w:rsidRDefault="00E01249"/>
    <w:p w14:paraId="411A80CF" w14:textId="77777777" w:rsidR="00E01249" w:rsidRDefault="00E01249"/>
    <w:p w14:paraId="30CC590C" w14:textId="77777777" w:rsidR="00E01249" w:rsidRDefault="00E01249"/>
    <w:p w14:paraId="2A80DEA7" w14:textId="77777777" w:rsidR="00E01249" w:rsidRDefault="00E01249"/>
    <w:p w14:paraId="2CEA7679" w14:textId="77777777" w:rsidR="00E01249" w:rsidRDefault="00E01249"/>
    <w:p w14:paraId="39CFD693" w14:textId="77777777" w:rsidR="00E01249" w:rsidRDefault="00E01249"/>
    <w:p w14:paraId="75679E57" w14:textId="77777777" w:rsidR="00E01249" w:rsidRDefault="00E01249"/>
    <w:p w14:paraId="233260C0" w14:textId="77777777" w:rsidR="00E01249" w:rsidRDefault="00E01249"/>
    <w:p w14:paraId="5EB66404" w14:textId="77777777" w:rsidR="00E01249" w:rsidRDefault="00E01249"/>
    <w:p w14:paraId="1627C51F" w14:textId="77777777" w:rsidR="00E01249" w:rsidRDefault="00E01249"/>
    <w:p w14:paraId="0EC1FDAC" w14:textId="77777777" w:rsidR="00E01249" w:rsidRDefault="00E01249"/>
    <w:p w14:paraId="432D66EE" w14:textId="77777777" w:rsidR="00E01249" w:rsidRDefault="00E01249"/>
    <w:p w14:paraId="3FD2A22F" w14:textId="77777777" w:rsidR="00E01249" w:rsidRDefault="00E01249"/>
    <w:p w14:paraId="0EA4CA3B" w14:textId="77777777" w:rsidR="00E01249" w:rsidRDefault="00E01249"/>
    <w:p w14:paraId="62EEF526" w14:textId="77777777" w:rsidR="00E01249" w:rsidRDefault="00E01249"/>
    <w:p w14:paraId="043FAA18" w14:textId="77777777" w:rsidR="00E01249" w:rsidRDefault="00E01249"/>
    <w:p w14:paraId="196D14CA" w14:textId="77777777" w:rsidR="00E01249" w:rsidRDefault="00E01249"/>
    <w:p w14:paraId="08C35A75" w14:textId="77777777" w:rsidR="00E01249" w:rsidRDefault="00E01249"/>
    <w:p w14:paraId="49720282" w14:textId="77777777" w:rsidR="00E01249" w:rsidRDefault="00E01249"/>
    <w:p w14:paraId="35D7246C" w14:textId="7368C5A6" w:rsidR="00E01249" w:rsidRDefault="00E01249"/>
    <w:p w14:paraId="15737089" w14:textId="77777777" w:rsidR="005D19A6" w:rsidRDefault="005D19A6"/>
    <w:p w14:paraId="63677743" w14:textId="12E91BA4" w:rsidR="009666FF" w:rsidRDefault="009666FF">
      <w:pPr>
        <w:rPr>
          <w:b/>
        </w:rPr>
      </w:pPr>
    </w:p>
    <w:p w14:paraId="1DCFE451" w14:textId="7BABC639" w:rsidR="009666FF" w:rsidRPr="009666FF" w:rsidRDefault="009666FF" w:rsidP="009666FF">
      <w:r w:rsidRPr="00E01249">
        <w:rPr>
          <w:b/>
        </w:rPr>
        <w:lastRenderedPageBreak/>
        <w:t>Supplemental Figure S1</w:t>
      </w:r>
      <w:r w:rsidRPr="002E2050">
        <w:t xml:space="preserve"> </w:t>
      </w:r>
      <w:r>
        <w:t>Tryptophan oxidation products</w:t>
      </w:r>
    </w:p>
    <w:p w14:paraId="245436C8" w14:textId="440C1008" w:rsidR="009666FF" w:rsidRDefault="009666FF" w:rsidP="009666FF">
      <w:pPr>
        <w:rPr>
          <w:b/>
        </w:rPr>
      </w:pPr>
      <w:r>
        <w:rPr>
          <w:b/>
          <w:noProof/>
        </w:rPr>
        <w:drawing>
          <wp:inline distT="0" distB="0" distL="0" distR="0" wp14:anchorId="7328D862" wp14:editId="4CF99FBD">
            <wp:extent cx="6523355" cy="45294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523355" cy="4529455"/>
                    </a:xfrm>
                    <a:prstGeom prst="rect">
                      <a:avLst/>
                    </a:prstGeom>
                    <a:noFill/>
                  </pic:spPr>
                </pic:pic>
              </a:graphicData>
            </a:graphic>
          </wp:inline>
        </w:drawing>
      </w:r>
    </w:p>
    <w:p w14:paraId="4F7AB975" w14:textId="08B7EB80" w:rsidR="009666FF" w:rsidRDefault="009666FF">
      <w:pPr>
        <w:rPr>
          <w:b/>
        </w:rPr>
      </w:pPr>
    </w:p>
    <w:p w14:paraId="008BBD8D" w14:textId="07A59BBC" w:rsidR="009666FF" w:rsidRDefault="009666FF">
      <w:pPr>
        <w:rPr>
          <w:b/>
        </w:rPr>
      </w:pPr>
    </w:p>
    <w:p w14:paraId="15ABBEE7" w14:textId="78C76D75" w:rsidR="009666FF" w:rsidRDefault="009666FF">
      <w:pPr>
        <w:rPr>
          <w:b/>
        </w:rPr>
      </w:pPr>
    </w:p>
    <w:p w14:paraId="15BF1948" w14:textId="5F398D16" w:rsidR="009666FF" w:rsidRDefault="009666FF">
      <w:pPr>
        <w:rPr>
          <w:b/>
        </w:rPr>
      </w:pPr>
    </w:p>
    <w:p w14:paraId="3DE66C18" w14:textId="4BCDAC29" w:rsidR="009666FF" w:rsidRDefault="009666FF">
      <w:pPr>
        <w:rPr>
          <w:b/>
        </w:rPr>
      </w:pPr>
    </w:p>
    <w:p w14:paraId="2C5279C3" w14:textId="7315F1A6" w:rsidR="009666FF" w:rsidRDefault="009666FF">
      <w:pPr>
        <w:rPr>
          <w:b/>
        </w:rPr>
      </w:pPr>
    </w:p>
    <w:p w14:paraId="2BE455E8" w14:textId="6F996335" w:rsidR="009666FF" w:rsidRDefault="009666FF">
      <w:pPr>
        <w:rPr>
          <w:b/>
        </w:rPr>
      </w:pPr>
    </w:p>
    <w:p w14:paraId="6A7FCDEE" w14:textId="77777777" w:rsidR="009666FF" w:rsidRDefault="009666FF">
      <w:pPr>
        <w:rPr>
          <w:b/>
        </w:rPr>
      </w:pPr>
    </w:p>
    <w:p w14:paraId="7E613662" w14:textId="72703F6A" w:rsidR="009666FF" w:rsidRDefault="009666FF">
      <w:pPr>
        <w:rPr>
          <w:b/>
        </w:rPr>
      </w:pPr>
    </w:p>
    <w:p w14:paraId="573DC26A" w14:textId="77582E8D" w:rsidR="009666FF" w:rsidRDefault="009666FF">
      <w:pPr>
        <w:rPr>
          <w:b/>
        </w:rPr>
      </w:pPr>
    </w:p>
    <w:p w14:paraId="0CFED375" w14:textId="2702E947" w:rsidR="009666FF" w:rsidRDefault="009666FF">
      <w:pPr>
        <w:rPr>
          <w:b/>
        </w:rPr>
      </w:pPr>
    </w:p>
    <w:p w14:paraId="35BBFDFE" w14:textId="080BD1C4" w:rsidR="009666FF" w:rsidRDefault="009666FF">
      <w:pPr>
        <w:rPr>
          <w:b/>
        </w:rPr>
      </w:pPr>
    </w:p>
    <w:p w14:paraId="487B1389" w14:textId="34A9459D" w:rsidR="009666FF" w:rsidRDefault="009666FF">
      <w:pPr>
        <w:rPr>
          <w:b/>
        </w:rPr>
      </w:pPr>
    </w:p>
    <w:p w14:paraId="5CE05F84" w14:textId="26BD2FBC" w:rsidR="009666FF" w:rsidRDefault="009666FF">
      <w:pPr>
        <w:rPr>
          <w:b/>
        </w:rPr>
      </w:pPr>
    </w:p>
    <w:p w14:paraId="42DCFE89" w14:textId="6E5B3117" w:rsidR="009666FF" w:rsidRDefault="009666FF">
      <w:pPr>
        <w:rPr>
          <w:b/>
        </w:rPr>
      </w:pPr>
    </w:p>
    <w:p w14:paraId="3B77202A" w14:textId="77777777" w:rsidR="009666FF" w:rsidRDefault="009666FF">
      <w:pPr>
        <w:rPr>
          <w:b/>
        </w:rPr>
      </w:pPr>
    </w:p>
    <w:p w14:paraId="03E0940B" w14:textId="183E45D5" w:rsidR="009666FF" w:rsidRDefault="009666FF">
      <w:pPr>
        <w:rPr>
          <w:b/>
        </w:rPr>
      </w:pPr>
    </w:p>
    <w:p w14:paraId="199D0BFE" w14:textId="09A3DCD3" w:rsidR="00E01249" w:rsidRPr="002E2050" w:rsidRDefault="009666FF">
      <w:r>
        <w:rPr>
          <w:b/>
        </w:rPr>
        <w:lastRenderedPageBreak/>
        <w:t>Supplemental Figure S2</w:t>
      </w:r>
      <w:r w:rsidR="002E2050" w:rsidRPr="002E2050">
        <w:t xml:space="preserve"> </w:t>
      </w:r>
      <w:r w:rsidR="002E2050">
        <w:t>HX-MS measured peptides sequence coverage map for mAb1 reference and oxidized</w:t>
      </w:r>
    </w:p>
    <w:p w14:paraId="38E1D110" w14:textId="68E1BCCD" w:rsidR="00497E7F" w:rsidRDefault="00497E7F"/>
    <w:p w14:paraId="4A1E18B8" w14:textId="47935F1E" w:rsidR="00E01249" w:rsidRDefault="00D23693">
      <w:r w:rsidRPr="00D23693">
        <w:rPr>
          <w:noProof/>
        </w:rPr>
        <w:drawing>
          <wp:inline distT="0" distB="0" distL="0" distR="0" wp14:anchorId="6EF56B9B" wp14:editId="6E54D59A">
            <wp:extent cx="5934710" cy="3347085"/>
            <wp:effectExtent l="0" t="0" r="889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4710" cy="3347085"/>
                    </a:xfrm>
                    <a:prstGeom prst="rect">
                      <a:avLst/>
                    </a:prstGeom>
                    <a:noFill/>
                    <a:ln>
                      <a:noFill/>
                    </a:ln>
                  </pic:spPr>
                </pic:pic>
              </a:graphicData>
            </a:graphic>
          </wp:inline>
        </w:drawing>
      </w:r>
    </w:p>
    <w:p w14:paraId="7FA736BD" w14:textId="77777777" w:rsidR="00E01249" w:rsidRDefault="00E01249"/>
    <w:p w14:paraId="4CEBE014" w14:textId="5A1EEC6F" w:rsidR="00497E7F" w:rsidRPr="002E2050" w:rsidRDefault="009666FF">
      <w:r>
        <w:rPr>
          <w:b/>
        </w:rPr>
        <w:t>Supplemental Figure S3</w:t>
      </w:r>
      <w:r w:rsidR="002E2050" w:rsidRPr="002E2050">
        <w:t xml:space="preserve"> </w:t>
      </w:r>
      <w:r w:rsidR="002E2050">
        <w:t xml:space="preserve">HX-MS measured peptides sequence coverage map for mAb4 reference and oxidized </w:t>
      </w:r>
    </w:p>
    <w:p w14:paraId="10003D01" w14:textId="5E0F3CA8" w:rsidR="00497E7F" w:rsidRDefault="00D23693">
      <w:r w:rsidRPr="00D23693">
        <w:rPr>
          <w:noProof/>
        </w:rPr>
        <w:drawing>
          <wp:inline distT="0" distB="0" distL="0" distR="0" wp14:anchorId="192B2525" wp14:editId="0C7776A5">
            <wp:extent cx="5934710" cy="3390265"/>
            <wp:effectExtent l="0" t="0" r="889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710" cy="3390265"/>
                    </a:xfrm>
                    <a:prstGeom prst="rect">
                      <a:avLst/>
                    </a:prstGeom>
                    <a:noFill/>
                    <a:ln>
                      <a:noFill/>
                    </a:ln>
                  </pic:spPr>
                </pic:pic>
              </a:graphicData>
            </a:graphic>
          </wp:inline>
        </w:drawing>
      </w:r>
    </w:p>
    <w:p w14:paraId="74310BC1" w14:textId="33A1682E" w:rsidR="00E01249" w:rsidRDefault="00E01249"/>
    <w:p w14:paraId="52266CA0" w14:textId="77777777" w:rsidR="00A406B0" w:rsidRDefault="00A406B0"/>
    <w:p w14:paraId="189CD464" w14:textId="6470EC91" w:rsidR="00F11B9A" w:rsidRDefault="009666FF">
      <w:r>
        <w:rPr>
          <w:b/>
        </w:rPr>
        <w:lastRenderedPageBreak/>
        <w:t>Supplemental Figure S4</w:t>
      </w:r>
      <w:r w:rsidR="00F11B9A">
        <w:rPr>
          <w:b/>
        </w:rPr>
        <w:t xml:space="preserve"> </w:t>
      </w:r>
      <w:r w:rsidR="00F11B9A">
        <w:t xml:space="preserve">Summed deuterium uptake difference plots construction </w:t>
      </w:r>
    </w:p>
    <w:p w14:paraId="538CBBBF" w14:textId="77777777" w:rsidR="00F11B9A" w:rsidRDefault="00F11B9A"/>
    <w:p w14:paraId="590B69CC" w14:textId="77777777" w:rsidR="00F11B9A" w:rsidRDefault="00F11B9A">
      <w:r>
        <w:t xml:space="preserve">Calculating significance and plotting summed deuterium uptake difference plots followed the algorithm by </w:t>
      </w:r>
      <w:proofErr w:type="spellStart"/>
      <w:r>
        <w:t>Houde</w:t>
      </w:r>
      <w:proofErr w:type="spellEnd"/>
      <w:r>
        <w:t>, D.; Berkowitz, S.A.</w:t>
      </w:r>
      <w:r w:rsidR="00E5286C">
        <w:t xml:space="preserve">; Engen, J.R. </w:t>
      </w:r>
      <w:r w:rsidR="00E5286C" w:rsidRPr="00E5286C">
        <w:rPr>
          <w:i/>
        </w:rPr>
        <w:t>J. Pharm Sci</w:t>
      </w:r>
      <w:r w:rsidR="00E5286C">
        <w:t>. 2011, 100, 2071-2086.</w:t>
      </w:r>
    </w:p>
    <w:p w14:paraId="25E6A807" w14:textId="77777777" w:rsidR="00F11B9A" w:rsidRPr="00F11B9A" w:rsidRDefault="00F11B9A"/>
    <w:p w14:paraId="1CC8E41F" w14:textId="77777777" w:rsidR="00E01249" w:rsidRDefault="0042010D">
      <w:r>
        <w:t>mAb1 = 143 peptides</w:t>
      </w:r>
      <w:r w:rsidR="002E2050">
        <w:t>; 2 states</w:t>
      </w:r>
      <w:r>
        <w:t xml:space="preserve"> (6 time points (0 s, 20 s, 100 s, 500 s, 2500 s, 12500 s)</w:t>
      </w:r>
      <w:r w:rsidR="002E2050">
        <w:t>;</w:t>
      </w:r>
      <w:r>
        <w:t xml:space="preserve"> </w:t>
      </w:r>
      <w:r w:rsidR="002E2050">
        <w:t>n=3 all)</w:t>
      </w:r>
    </w:p>
    <w:p w14:paraId="61E428FD" w14:textId="77777777" w:rsidR="0042010D" w:rsidRDefault="0042010D">
      <w:r>
        <w:t>mAb4 = 140 peptides</w:t>
      </w:r>
      <w:r w:rsidR="002E2050">
        <w:t>; 2 states</w:t>
      </w:r>
      <w:r>
        <w:t xml:space="preserve"> </w:t>
      </w:r>
      <w:r w:rsidR="002E2050">
        <w:t>(6 time points (0 s, 20 s, 100 s, 500 s, 2500 s, 12500 s); n=3 all)</w:t>
      </w:r>
    </w:p>
    <w:p w14:paraId="090566CD" w14:textId="77777777" w:rsidR="002E2050" w:rsidRDefault="002E2050"/>
    <w:p w14:paraId="2F4587BD" w14:textId="77777777" w:rsidR="002E2050" w:rsidRDefault="002E2050">
      <w:r>
        <w:t>3,432 mean #D values with 3,432 SDs</w:t>
      </w:r>
    </w:p>
    <w:p w14:paraId="19751928" w14:textId="77777777" w:rsidR="002E2050" w:rsidRDefault="002E2050"/>
    <w:p w14:paraId="3C52CF8D" w14:textId="77777777" w:rsidR="002E2050" w:rsidRPr="002E2050" w:rsidRDefault="001D2A6B">
      <w:pPr>
        <w:rPr>
          <w:rFonts w:eastAsiaTheme="minorEastAsia"/>
        </w:rPr>
      </w:pPr>
      <m:oMathPara>
        <m:oMathParaPr>
          <m:jc m:val="left"/>
        </m:oMathParaPr>
        <m:oMath>
          <m:d>
            <m:dPr>
              <m:ctrlPr>
                <w:rPr>
                  <w:rFonts w:ascii="Cambria Math" w:hAnsi="Cambria Math"/>
                  <w:i/>
                </w:rPr>
              </m:ctrlPr>
            </m:dPr>
            <m:e>
              <m:r>
                <w:rPr>
                  <w:rFonts w:ascii="Cambria Math" w:hAnsi="Cambria Math"/>
                </w:rPr>
                <m:t xml:space="preserve">3 × </m:t>
              </m:r>
              <m:sSub>
                <m:sSubPr>
                  <m:ctrlPr>
                    <w:rPr>
                      <w:rFonts w:ascii="Cambria Math" w:hAnsi="Cambria Math"/>
                      <w:i/>
                    </w:rPr>
                  </m:ctrlPr>
                </m:sSubPr>
                <m:e>
                  <m:r>
                    <w:rPr>
                      <w:rFonts w:ascii="Cambria Math" w:hAnsi="Cambria Math"/>
                    </w:rPr>
                    <m:t>SD</m:t>
                  </m:r>
                </m:e>
                <m:sub>
                  <m:r>
                    <w:rPr>
                      <w:rFonts w:ascii="Cambria Math" w:hAnsi="Cambria Math"/>
                    </w:rPr>
                    <m:t>Avg</m:t>
                  </m:r>
                </m:sub>
              </m:sSub>
            </m:e>
          </m:d>
          <m:r>
            <w:rPr>
              <w:rFonts w:ascii="Cambria Math" w:hAnsi="Cambria Math"/>
            </w:rPr>
            <m:t>=± 0.1 Da</m:t>
          </m:r>
        </m:oMath>
      </m:oMathPara>
    </w:p>
    <w:p w14:paraId="4FF11AA8" w14:textId="77777777" w:rsidR="002E2050" w:rsidRPr="002E2050" w:rsidRDefault="002E2050">
      <w:pPr>
        <w:rPr>
          <w:rFonts w:eastAsiaTheme="minorEastAsia"/>
        </w:rPr>
      </w:pPr>
    </w:p>
    <w:p w14:paraId="6F986EFA" w14:textId="77777777" w:rsidR="002E2050" w:rsidRPr="002E2050" w:rsidRDefault="00F11B9A">
      <w:pPr>
        <w:rPr>
          <w:rFonts w:eastAsiaTheme="minorEastAsia"/>
        </w:rPr>
      </w:pPr>
      <m:oMathPara>
        <m:oMathParaPr>
          <m:jc m:val="left"/>
        </m:oMathParaPr>
        <m:oMath>
          <m:r>
            <w:rPr>
              <w:rFonts w:ascii="Cambria Math" w:eastAsiaTheme="minorEastAsia" w:hAnsi="Cambria Math"/>
            </w:rPr>
            <m:t xml:space="preserve">Standard error of #D mean= </m:t>
          </m:r>
          <m:f>
            <m:fPr>
              <m:ctrlPr>
                <w:rPr>
                  <w:rFonts w:ascii="Cambria Math" w:eastAsiaTheme="minorEastAsia" w:hAnsi="Cambria Math"/>
                  <w:i/>
                </w:rPr>
              </m:ctrlPr>
            </m:fPr>
            <m:num>
              <m:r>
                <w:rPr>
                  <w:rFonts w:ascii="Cambria Math" w:eastAsiaTheme="minorEastAsia" w:hAnsi="Cambria Math"/>
                </w:rPr>
                <m:t>0.1 Da</m:t>
              </m:r>
            </m:num>
            <m:den>
              <m:rad>
                <m:radPr>
                  <m:degHide m:val="1"/>
                  <m:ctrlPr>
                    <w:rPr>
                      <w:rFonts w:ascii="Cambria Math" w:eastAsiaTheme="minorEastAsia" w:hAnsi="Cambria Math"/>
                      <w:i/>
                    </w:rPr>
                  </m:ctrlPr>
                </m:radPr>
                <m:deg/>
                <m:e>
                  <m:r>
                    <w:rPr>
                      <w:rFonts w:ascii="Cambria Math" w:eastAsiaTheme="minorEastAsia" w:hAnsi="Cambria Math"/>
                    </w:rPr>
                    <m:t>3</m:t>
                  </m:r>
                </m:e>
              </m:rad>
            </m:den>
          </m:f>
          <m:r>
            <w:rPr>
              <w:rFonts w:ascii="Cambria Math" w:eastAsiaTheme="minorEastAsia" w:hAnsi="Cambria Math"/>
            </w:rPr>
            <m:t>= ± 0.058 Da</m:t>
          </m:r>
        </m:oMath>
      </m:oMathPara>
    </w:p>
    <w:p w14:paraId="45E665C1" w14:textId="77777777" w:rsidR="00F11B9A" w:rsidRDefault="00F11B9A">
      <w:pPr>
        <w:rPr>
          <w:rFonts w:eastAsiaTheme="minorEastAsia"/>
        </w:rPr>
      </w:pPr>
    </w:p>
    <w:p w14:paraId="32DA7D8C" w14:textId="77777777" w:rsidR="00AA7BC9" w:rsidRPr="00AA7BC9" w:rsidRDefault="00F11B9A">
      <w:pPr>
        <w:rPr>
          <w:rFonts w:eastAsiaTheme="minorEastAsia"/>
        </w:rPr>
      </w:pPr>
      <m:oMathPara>
        <m:oMathParaPr>
          <m:jc m:val="left"/>
        </m:oMathParaPr>
        <m:oMath>
          <m:r>
            <w:rPr>
              <w:rFonts w:ascii="Cambria Math" w:eastAsiaTheme="minorEastAsia" w:hAnsi="Cambria Math"/>
            </w:rPr>
            <m:t xml:space="preserve">Propagation oferror for </m:t>
          </m:r>
          <m:nary>
            <m:naryPr>
              <m:chr m:val="∑"/>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e>
          </m:nary>
          <m:r>
            <w:rPr>
              <w:rFonts w:ascii="Cambria Math" w:eastAsiaTheme="minorEastAsia" w:hAnsi="Cambria Math"/>
            </w:rPr>
            <m:t xml:space="preserve">= </m:t>
          </m:r>
          <m:rad>
            <m:radPr>
              <m:degHide m:val="1"/>
              <m:ctrlPr>
                <w:rPr>
                  <w:rFonts w:ascii="Cambria Math" w:eastAsiaTheme="minorEastAsia" w:hAnsi="Cambria Math"/>
                  <w:i/>
                </w:rPr>
              </m:ctrlPr>
            </m:radPr>
            <m:deg/>
            <m:e>
              <m:r>
                <w:rPr>
                  <w:rFonts w:ascii="Cambria Math" w:eastAsiaTheme="minorEastAsia" w:hAnsi="Cambria Math"/>
                </w:rPr>
                <m:t xml:space="preserve">5 × </m:t>
              </m:r>
              <m:sSup>
                <m:sSupPr>
                  <m:ctrlPr>
                    <w:rPr>
                      <w:rFonts w:ascii="Cambria Math" w:eastAsiaTheme="minorEastAsia" w:hAnsi="Cambria Math"/>
                      <w:i/>
                    </w:rPr>
                  </m:ctrlPr>
                </m:sSupPr>
                <m:e>
                  <m:r>
                    <w:rPr>
                      <w:rFonts w:ascii="Cambria Math" w:eastAsiaTheme="minorEastAsia" w:hAnsi="Cambria Math"/>
                    </w:rPr>
                    <m:t>(0.058)</m:t>
                  </m:r>
                </m:e>
                <m:sup>
                  <m:r>
                    <w:rPr>
                      <w:rFonts w:ascii="Cambria Math" w:eastAsiaTheme="minorEastAsia" w:hAnsi="Cambria Math"/>
                    </w:rPr>
                    <m:t>2</m:t>
                  </m:r>
                </m:sup>
              </m:sSup>
            </m:e>
          </m:rad>
          <m:r>
            <w:rPr>
              <w:rFonts w:ascii="Cambria Math" w:eastAsiaTheme="minorEastAsia" w:hAnsi="Cambria Math"/>
            </w:rPr>
            <m:t xml:space="preserve">=± 0.13 Da </m:t>
          </m:r>
        </m:oMath>
      </m:oMathPara>
    </w:p>
    <w:p w14:paraId="030F34F0" w14:textId="77777777" w:rsidR="00AA7BC9" w:rsidRPr="00AA7BC9" w:rsidRDefault="00AA7BC9">
      <w:pPr>
        <w:rPr>
          <w:rFonts w:eastAsiaTheme="minorEastAsia"/>
        </w:rPr>
      </w:pPr>
    </w:p>
    <w:p w14:paraId="796E7CD4" w14:textId="77777777" w:rsidR="00AA7BC9" w:rsidRPr="00F11B9A" w:rsidRDefault="00F11B9A">
      <w:pPr>
        <w:rPr>
          <w:rFonts w:eastAsiaTheme="minorEastAsia"/>
        </w:rPr>
      </w:pPr>
      <m:oMathPara>
        <m:oMathParaPr>
          <m:jc m:val="left"/>
        </m:oMathParaPr>
        <m:oMath>
          <m:r>
            <w:rPr>
              <w:rFonts w:ascii="Cambria Math" w:eastAsiaTheme="minorEastAsia" w:hAnsi="Cambria Math"/>
            </w:rPr>
            <m:t>98% confidene limit of</m:t>
          </m:r>
          <m:nary>
            <m:naryPr>
              <m:chr m:val="∑"/>
              <m:limLoc m:val="undOvr"/>
              <m:subHide m:val="1"/>
              <m:supHide m:val="1"/>
              <m:ctrlPr>
                <w:rPr>
                  <w:rFonts w:ascii="Cambria Math" w:eastAsiaTheme="minorEastAsia" w:hAnsi="Cambria Math"/>
                  <w:i/>
                </w:rPr>
              </m:ctrlPr>
            </m:naryPr>
            <m:sub/>
            <m:sup/>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t</m:t>
                  </m:r>
                </m:sub>
              </m:sSub>
            </m:e>
          </m:nary>
          <m:r>
            <w:rPr>
              <w:rFonts w:ascii="Cambria Math" w:eastAsiaTheme="minorEastAsia" w:hAnsi="Cambria Math"/>
            </w:rPr>
            <m:t xml:space="preserve">= 0.13 Da × </m:t>
          </m:r>
          <m:sSub>
            <m:sSubPr>
              <m:ctrlPr>
                <w:rPr>
                  <w:rFonts w:ascii="Cambria Math" w:eastAsiaTheme="minorEastAsia" w:hAnsi="Cambria Math"/>
                  <w:i/>
                </w:rPr>
              </m:ctrlPr>
            </m:sSubPr>
            <m:e>
              <m:r>
                <w:rPr>
                  <w:rFonts w:ascii="Cambria Math" w:eastAsiaTheme="minorEastAsia" w:hAnsi="Cambria Math"/>
                </w:rPr>
                <m:t>6.965</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98%,   df = 2</m:t>
                  </m:r>
                </m:sub>
              </m:sSub>
            </m:sub>
          </m:sSub>
          <m:r>
            <w:rPr>
              <w:rFonts w:ascii="Cambria Math" w:eastAsiaTheme="minorEastAsia" w:hAnsi="Cambria Math"/>
            </w:rPr>
            <m:t>= ± 0.9 Da</m:t>
          </m:r>
        </m:oMath>
      </m:oMathPara>
    </w:p>
    <w:p w14:paraId="1EB7C037" w14:textId="77777777" w:rsidR="00F11B9A" w:rsidRDefault="00F11B9A">
      <w:pPr>
        <w:rPr>
          <w:rFonts w:eastAsiaTheme="minorEastAsia"/>
        </w:rPr>
      </w:pPr>
    </w:p>
    <w:p w14:paraId="0A55B774" w14:textId="77777777" w:rsidR="00E5286C" w:rsidRDefault="00E5286C">
      <w:pPr>
        <w:rPr>
          <w:rFonts w:eastAsiaTheme="minorEastAsia"/>
          <w:b/>
        </w:rPr>
      </w:pPr>
    </w:p>
    <w:p w14:paraId="156B9CD5" w14:textId="77777777" w:rsidR="00E5286C" w:rsidRDefault="00E5286C">
      <w:pPr>
        <w:rPr>
          <w:rFonts w:eastAsiaTheme="minorEastAsia"/>
          <w:b/>
        </w:rPr>
      </w:pPr>
    </w:p>
    <w:p w14:paraId="5C6C59FD" w14:textId="77777777" w:rsidR="00E5286C" w:rsidRDefault="00E5286C">
      <w:pPr>
        <w:rPr>
          <w:rFonts w:eastAsiaTheme="minorEastAsia"/>
          <w:b/>
        </w:rPr>
      </w:pPr>
    </w:p>
    <w:p w14:paraId="43C52B1B" w14:textId="77777777" w:rsidR="00E5286C" w:rsidRDefault="00E5286C">
      <w:pPr>
        <w:rPr>
          <w:rFonts w:eastAsiaTheme="minorEastAsia"/>
          <w:b/>
        </w:rPr>
      </w:pPr>
    </w:p>
    <w:p w14:paraId="7E138FBC" w14:textId="77777777" w:rsidR="00E5286C" w:rsidRDefault="00E5286C">
      <w:pPr>
        <w:rPr>
          <w:rFonts w:eastAsiaTheme="minorEastAsia"/>
          <w:b/>
        </w:rPr>
      </w:pPr>
    </w:p>
    <w:p w14:paraId="4F7E12D6" w14:textId="77777777" w:rsidR="00E5286C" w:rsidRDefault="00E5286C">
      <w:pPr>
        <w:rPr>
          <w:rFonts w:eastAsiaTheme="minorEastAsia"/>
          <w:b/>
        </w:rPr>
      </w:pPr>
    </w:p>
    <w:p w14:paraId="32A5792E" w14:textId="77777777" w:rsidR="00E5286C" w:rsidRDefault="00E5286C">
      <w:pPr>
        <w:rPr>
          <w:rFonts w:eastAsiaTheme="minorEastAsia"/>
          <w:b/>
        </w:rPr>
      </w:pPr>
    </w:p>
    <w:p w14:paraId="1126A099" w14:textId="77777777" w:rsidR="00E5286C" w:rsidRDefault="00E5286C">
      <w:pPr>
        <w:rPr>
          <w:rFonts w:eastAsiaTheme="minorEastAsia"/>
          <w:b/>
        </w:rPr>
      </w:pPr>
    </w:p>
    <w:p w14:paraId="11EBBA9E" w14:textId="77777777" w:rsidR="00E5286C" w:rsidRDefault="00E5286C">
      <w:pPr>
        <w:rPr>
          <w:rFonts w:eastAsiaTheme="minorEastAsia"/>
          <w:b/>
        </w:rPr>
      </w:pPr>
    </w:p>
    <w:p w14:paraId="1B62F93F" w14:textId="77777777" w:rsidR="00E5286C" w:rsidRDefault="00E5286C">
      <w:pPr>
        <w:rPr>
          <w:rFonts w:eastAsiaTheme="minorEastAsia"/>
          <w:b/>
        </w:rPr>
      </w:pPr>
    </w:p>
    <w:p w14:paraId="3F00A20E" w14:textId="77777777" w:rsidR="00E5286C" w:rsidRDefault="00E5286C">
      <w:pPr>
        <w:rPr>
          <w:rFonts w:eastAsiaTheme="minorEastAsia"/>
          <w:b/>
        </w:rPr>
      </w:pPr>
    </w:p>
    <w:p w14:paraId="1655C775" w14:textId="77777777" w:rsidR="00E5286C" w:rsidRDefault="00E5286C">
      <w:pPr>
        <w:rPr>
          <w:rFonts w:eastAsiaTheme="minorEastAsia"/>
          <w:b/>
        </w:rPr>
      </w:pPr>
    </w:p>
    <w:p w14:paraId="73D19B35" w14:textId="77777777" w:rsidR="00E5286C" w:rsidRDefault="00E5286C">
      <w:pPr>
        <w:rPr>
          <w:rFonts w:eastAsiaTheme="minorEastAsia"/>
          <w:b/>
        </w:rPr>
      </w:pPr>
    </w:p>
    <w:p w14:paraId="4B3C39F0" w14:textId="77777777" w:rsidR="00E5286C" w:rsidRDefault="00E5286C">
      <w:pPr>
        <w:rPr>
          <w:rFonts w:eastAsiaTheme="minorEastAsia"/>
          <w:b/>
        </w:rPr>
      </w:pPr>
    </w:p>
    <w:p w14:paraId="6087856D" w14:textId="77777777" w:rsidR="00E5286C" w:rsidRDefault="00E5286C">
      <w:pPr>
        <w:rPr>
          <w:rFonts w:eastAsiaTheme="minorEastAsia"/>
          <w:b/>
        </w:rPr>
      </w:pPr>
    </w:p>
    <w:p w14:paraId="4A168D40" w14:textId="77777777" w:rsidR="00E5286C" w:rsidRDefault="00E5286C">
      <w:pPr>
        <w:rPr>
          <w:rFonts w:eastAsiaTheme="minorEastAsia"/>
          <w:b/>
        </w:rPr>
      </w:pPr>
    </w:p>
    <w:p w14:paraId="5E35A43E" w14:textId="77777777" w:rsidR="00E5286C" w:rsidRDefault="00E5286C">
      <w:pPr>
        <w:rPr>
          <w:rFonts w:eastAsiaTheme="minorEastAsia"/>
          <w:b/>
        </w:rPr>
      </w:pPr>
    </w:p>
    <w:p w14:paraId="4AEAD01D" w14:textId="77777777" w:rsidR="00E5286C" w:rsidRDefault="00E5286C">
      <w:pPr>
        <w:rPr>
          <w:rFonts w:eastAsiaTheme="minorEastAsia"/>
          <w:b/>
        </w:rPr>
      </w:pPr>
    </w:p>
    <w:p w14:paraId="2D3ED076" w14:textId="77777777" w:rsidR="00E5286C" w:rsidRDefault="00E5286C">
      <w:pPr>
        <w:rPr>
          <w:rFonts w:eastAsiaTheme="minorEastAsia"/>
          <w:b/>
        </w:rPr>
      </w:pPr>
    </w:p>
    <w:p w14:paraId="5DD0163B" w14:textId="77777777" w:rsidR="00E5286C" w:rsidRDefault="00E5286C">
      <w:pPr>
        <w:rPr>
          <w:rFonts w:eastAsiaTheme="minorEastAsia"/>
          <w:b/>
        </w:rPr>
      </w:pPr>
    </w:p>
    <w:p w14:paraId="12F1CDB2" w14:textId="77777777" w:rsidR="00E5286C" w:rsidRDefault="00E5286C">
      <w:pPr>
        <w:rPr>
          <w:rFonts w:eastAsiaTheme="minorEastAsia"/>
          <w:b/>
        </w:rPr>
      </w:pPr>
    </w:p>
    <w:p w14:paraId="616CED98" w14:textId="77777777" w:rsidR="00E5286C" w:rsidRDefault="00E5286C">
      <w:pPr>
        <w:rPr>
          <w:rFonts w:eastAsiaTheme="minorEastAsia"/>
          <w:b/>
        </w:rPr>
      </w:pPr>
    </w:p>
    <w:p w14:paraId="2AE3C872" w14:textId="172ED1AE" w:rsidR="002E2050" w:rsidRDefault="009666FF">
      <w:pPr>
        <w:rPr>
          <w:rFonts w:eastAsiaTheme="minorEastAsia"/>
        </w:rPr>
      </w:pPr>
      <w:r>
        <w:rPr>
          <w:rFonts w:eastAsiaTheme="minorEastAsia"/>
          <w:b/>
        </w:rPr>
        <w:lastRenderedPageBreak/>
        <w:t>Supplemental Figure S5</w:t>
      </w:r>
      <w:r w:rsidR="00E5286C">
        <w:rPr>
          <w:rFonts w:eastAsiaTheme="minorEastAsia"/>
          <w:b/>
        </w:rPr>
        <w:t xml:space="preserve"> </w:t>
      </w:r>
      <w:r w:rsidR="00E5286C">
        <w:rPr>
          <w:rFonts w:eastAsiaTheme="minorEastAsia"/>
        </w:rPr>
        <w:t>HX correction for monitored oxidized peptides of mAb1 reference and oxidized</w:t>
      </w:r>
    </w:p>
    <w:p w14:paraId="7F8D8A49" w14:textId="77777777" w:rsidR="007579FB" w:rsidRDefault="007579FB">
      <w:pPr>
        <w:rPr>
          <w:rFonts w:eastAsiaTheme="minorEastAsia"/>
        </w:rPr>
      </w:pPr>
    </w:p>
    <w:p w14:paraId="73FF20A8" w14:textId="77777777" w:rsidR="007579FB" w:rsidRPr="00E5286C" w:rsidRDefault="007579FB">
      <w:pPr>
        <w:rPr>
          <w:rFonts w:eastAsiaTheme="minorEastAsia"/>
        </w:rPr>
      </w:pPr>
      <w:proofErr w:type="spellStart"/>
      <w:r>
        <w:rPr>
          <w:rFonts w:eastAsiaTheme="minorEastAsia"/>
        </w:rPr>
        <w:t>Trp</w:t>
      </w:r>
      <w:proofErr w:type="spellEnd"/>
      <w:r>
        <w:rPr>
          <w:rFonts w:eastAsiaTheme="minorEastAsia"/>
        </w:rPr>
        <w:t xml:space="preserve"> oxidized peptides elute earlier in reverse-phase chromatography than unmodified </w:t>
      </w:r>
      <w:proofErr w:type="spellStart"/>
      <w:r>
        <w:rPr>
          <w:rFonts w:eastAsiaTheme="minorEastAsia"/>
        </w:rPr>
        <w:t>Trp</w:t>
      </w:r>
      <w:proofErr w:type="spellEnd"/>
      <w:r>
        <w:rPr>
          <w:rFonts w:eastAsiaTheme="minorEastAsia"/>
        </w:rPr>
        <w:t xml:space="preserve"> containing peptides. Change in retention time will impact back exchange for each peptide. To correct for this difference in back exchange we measured the effect of retention time shift on back exchange. In our study two </w:t>
      </w:r>
      <w:proofErr w:type="spellStart"/>
      <w:r>
        <w:rPr>
          <w:rFonts w:eastAsiaTheme="minorEastAsia"/>
        </w:rPr>
        <w:t>Trp</w:t>
      </w:r>
      <w:proofErr w:type="spellEnd"/>
      <w:r>
        <w:rPr>
          <w:rFonts w:eastAsiaTheme="minorEastAsia"/>
        </w:rPr>
        <w:t xml:space="preserve"> oxidized peptides HX rates were measured and compared to reference unmodified peptides. To calculate the back exchange correction alternative gradients were used to elute the unmodified peptide at the same retention time as the </w:t>
      </w:r>
      <w:proofErr w:type="spellStart"/>
      <w:r>
        <w:rPr>
          <w:rFonts w:eastAsiaTheme="minorEastAsia"/>
        </w:rPr>
        <w:t>Trp</w:t>
      </w:r>
      <w:proofErr w:type="spellEnd"/>
      <w:r>
        <w:rPr>
          <w:rFonts w:eastAsiaTheme="minorEastAsia"/>
        </w:rPr>
        <w:t xml:space="preserve"> oxidized peptides. Deuterium uptake at 500 s exposure time was compared for these peptides at initial retention time and alternative retention time. The back exchange correction for each peptide was measured to be 0.1 Da. 0.1 Da was subtracted from each #D mean value at each time point across both measured </w:t>
      </w:r>
      <w:proofErr w:type="spellStart"/>
      <w:r>
        <w:rPr>
          <w:rFonts w:eastAsiaTheme="minorEastAsia"/>
        </w:rPr>
        <w:t>Trp</w:t>
      </w:r>
      <w:proofErr w:type="spellEnd"/>
      <w:r>
        <w:rPr>
          <w:rFonts w:eastAsiaTheme="minorEastAsia"/>
        </w:rPr>
        <w:t xml:space="preserve"> oxidized peptides. </w:t>
      </w:r>
    </w:p>
    <w:p w14:paraId="1D94BCE7" w14:textId="77777777" w:rsidR="002E2050" w:rsidRPr="002E2050" w:rsidRDefault="00E5286C">
      <w:pPr>
        <w:rPr>
          <w:rFonts w:eastAsiaTheme="minorEastAsia"/>
        </w:rPr>
      </w:pPr>
      <w:r w:rsidRPr="00E5286C">
        <w:rPr>
          <w:rFonts w:eastAsiaTheme="minorEastAsia"/>
          <w:noProof/>
        </w:rPr>
        <w:drawing>
          <wp:inline distT="0" distB="0" distL="0" distR="0" wp14:anchorId="4074862C" wp14:editId="514C21EC">
            <wp:extent cx="5943600" cy="41262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4126230"/>
                    </a:xfrm>
                    <a:prstGeom prst="rect">
                      <a:avLst/>
                    </a:prstGeom>
                  </pic:spPr>
                </pic:pic>
              </a:graphicData>
            </a:graphic>
          </wp:inline>
        </w:drawing>
      </w:r>
    </w:p>
    <w:p w14:paraId="6E1FA4BC" w14:textId="77777777" w:rsidR="002E2050" w:rsidRPr="002E2050" w:rsidRDefault="002E2050">
      <w:pPr>
        <w:rPr>
          <w:rFonts w:eastAsiaTheme="minorEastAsia"/>
        </w:rPr>
      </w:pPr>
    </w:p>
    <w:p w14:paraId="4EFFB0B0" w14:textId="77777777" w:rsidR="002E2050" w:rsidRDefault="002E2050"/>
    <w:p w14:paraId="422A3B76" w14:textId="77777777" w:rsidR="007579FB" w:rsidRDefault="007579FB"/>
    <w:p w14:paraId="6937EA71" w14:textId="77777777" w:rsidR="007579FB" w:rsidRDefault="007579FB"/>
    <w:p w14:paraId="2129E352" w14:textId="77777777" w:rsidR="007579FB" w:rsidRDefault="007579FB"/>
    <w:p w14:paraId="5F027457" w14:textId="77777777" w:rsidR="007579FB" w:rsidRDefault="007579FB"/>
    <w:p w14:paraId="7C36063E" w14:textId="77777777" w:rsidR="007579FB" w:rsidRDefault="007579FB"/>
    <w:p w14:paraId="3F9A7428" w14:textId="77777777" w:rsidR="007579FB" w:rsidRDefault="007579FB"/>
    <w:p w14:paraId="2366F148" w14:textId="77777777" w:rsidR="007579FB" w:rsidRDefault="007579FB"/>
    <w:p w14:paraId="3F432D53" w14:textId="3BAACA16" w:rsidR="007579FB" w:rsidRDefault="009666FF">
      <w:r>
        <w:rPr>
          <w:b/>
        </w:rPr>
        <w:lastRenderedPageBreak/>
        <w:t>Supplemental Figure S6</w:t>
      </w:r>
      <w:r w:rsidR="002F2C29">
        <w:rPr>
          <w:b/>
        </w:rPr>
        <w:t xml:space="preserve"> </w:t>
      </w:r>
      <w:r w:rsidR="002F2C29">
        <w:t xml:space="preserve">Raw anti-Fab capture loading </w:t>
      </w:r>
      <w:proofErr w:type="spellStart"/>
      <w:r w:rsidR="002F2C29">
        <w:t>sensorgrams</w:t>
      </w:r>
      <w:proofErr w:type="spellEnd"/>
      <w:r w:rsidR="002F2C29">
        <w:t xml:space="preserve"> for SPR </w:t>
      </w:r>
    </w:p>
    <w:p w14:paraId="0F2E9EA6" w14:textId="77777777" w:rsidR="002F2C29" w:rsidRDefault="002F2C29"/>
    <w:p w14:paraId="0A890373" w14:textId="472CDB07" w:rsidR="00DF3AA1" w:rsidRDefault="00026933">
      <w:r>
        <w:t xml:space="preserve">Oxidized </w:t>
      </w:r>
      <w:proofErr w:type="spellStart"/>
      <w:r>
        <w:t>mAbs</w:t>
      </w:r>
      <w:proofErr w:type="spellEnd"/>
      <w:r>
        <w:t xml:space="preserve"> </w:t>
      </w:r>
      <w:r w:rsidR="0056356F">
        <w:t xml:space="preserve">and reference material were captured using immobilized anti-Fab antibody. </w:t>
      </w:r>
      <w:r>
        <w:t xml:space="preserve">Conformational perturbations to variable regions from </w:t>
      </w:r>
      <w:proofErr w:type="spellStart"/>
      <w:r>
        <w:t>Trp</w:t>
      </w:r>
      <w:proofErr w:type="spellEnd"/>
      <w:r>
        <w:t xml:space="preserve"> oxidation didn’t disrupt anti-Fab capture for SPR measurements. </w:t>
      </w:r>
    </w:p>
    <w:p w14:paraId="45560EA5" w14:textId="77777777" w:rsidR="002F2C29" w:rsidRDefault="00DF3AA1">
      <w:r w:rsidRPr="00DF3AA1">
        <w:rPr>
          <w:noProof/>
        </w:rPr>
        <w:drawing>
          <wp:inline distT="0" distB="0" distL="0" distR="0" wp14:anchorId="16141A9E" wp14:editId="1C4DE862">
            <wp:extent cx="5740400" cy="4483100"/>
            <wp:effectExtent l="0" t="0" r="0" b="1270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40400" cy="4483100"/>
                    </a:xfrm>
                    <a:prstGeom prst="rect">
                      <a:avLst/>
                    </a:prstGeom>
                  </pic:spPr>
                </pic:pic>
              </a:graphicData>
            </a:graphic>
          </wp:inline>
        </w:drawing>
      </w:r>
    </w:p>
    <w:p w14:paraId="117CAECE" w14:textId="77777777" w:rsidR="00026933" w:rsidRDefault="00026933"/>
    <w:p w14:paraId="774AC6A9" w14:textId="77777777" w:rsidR="00026933" w:rsidRDefault="00026933"/>
    <w:p w14:paraId="0AB43995" w14:textId="77777777" w:rsidR="00026933" w:rsidRDefault="00026933"/>
    <w:p w14:paraId="3F11CA18" w14:textId="77777777" w:rsidR="00026933" w:rsidRDefault="00026933"/>
    <w:p w14:paraId="2882C0B4" w14:textId="77777777" w:rsidR="00026933" w:rsidRDefault="00026933"/>
    <w:p w14:paraId="3B2785E5" w14:textId="77777777" w:rsidR="00026933" w:rsidRDefault="00026933"/>
    <w:p w14:paraId="7648671F" w14:textId="77777777" w:rsidR="00026933" w:rsidRDefault="00026933"/>
    <w:p w14:paraId="52A914A9" w14:textId="77777777" w:rsidR="00026933" w:rsidRDefault="00026933"/>
    <w:p w14:paraId="3B8A6FBC" w14:textId="77777777" w:rsidR="00026933" w:rsidRDefault="00026933"/>
    <w:p w14:paraId="48ED5F0E" w14:textId="77777777" w:rsidR="00026933" w:rsidRDefault="00026933"/>
    <w:p w14:paraId="55647B2B" w14:textId="77777777" w:rsidR="00026933" w:rsidRDefault="00026933"/>
    <w:p w14:paraId="0AD60DB8" w14:textId="77777777" w:rsidR="00026933" w:rsidRDefault="00026933"/>
    <w:p w14:paraId="50D9114D" w14:textId="77777777" w:rsidR="00026933" w:rsidRDefault="00026933"/>
    <w:p w14:paraId="32799F6D" w14:textId="77777777" w:rsidR="00026933" w:rsidRDefault="00026933"/>
    <w:p w14:paraId="7EE5D403" w14:textId="77777777" w:rsidR="00026933" w:rsidRDefault="00026933"/>
    <w:p w14:paraId="520378DD" w14:textId="3049C7FA" w:rsidR="00026933" w:rsidRDefault="009666FF">
      <w:r>
        <w:rPr>
          <w:b/>
        </w:rPr>
        <w:lastRenderedPageBreak/>
        <w:t>Supplemental Figure S7</w:t>
      </w:r>
      <w:r w:rsidR="00026933">
        <w:rPr>
          <w:b/>
        </w:rPr>
        <w:t xml:space="preserve"> </w:t>
      </w:r>
      <w:r w:rsidR="00026933">
        <w:t xml:space="preserve">SPR </w:t>
      </w:r>
      <w:proofErr w:type="spellStart"/>
      <w:r w:rsidR="00026933">
        <w:t>sensorgrams</w:t>
      </w:r>
      <w:proofErr w:type="spellEnd"/>
      <w:r w:rsidR="00026933">
        <w:t xml:space="preserve"> for mAb1 reference and oxidized</w:t>
      </w:r>
    </w:p>
    <w:p w14:paraId="6A40A733" w14:textId="77777777" w:rsidR="00625402" w:rsidRDefault="00625402"/>
    <w:p w14:paraId="4D5B4577" w14:textId="77777777" w:rsidR="00625402" w:rsidRDefault="00625402">
      <w:r w:rsidRPr="00625402">
        <w:rPr>
          <w:noProof/>
        </w:rPr>
        <w:drawing>
          <wp:inline distT="0" distB="0" distL="0" distR="0" wp14:anchorId="73D8A7ED" wp14:editId="59AF355E">
            <wp:extent cx="2608028" cy="255587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r="56120"/>
                    <a:stretch/>
                  </pic:blipFill>
                  <pic:spPr bwMode="auto">
                    <a:xfrm>
                      <a:off x="0" y="0"/>
                      <a:ext cx="2608028" cy="2555875"/>
                    </a:xfrm>
                    <a:prstGeom prst="rect">
                      <a:avLst/>
                    </a:prstGeom>
                    <a:ln>
                      <a:noFill/>
                    </a:ln>
                    <a:extLst>
                      <a:ext uri="{53640926-AAD7-44D8-BBD7-CCE9431645EC}">
                        <a14:shadowObscured xmlns:a14="http://schemas.microsoft.com/office/drawing/2010/main"/>
                      </a:ext>
                    </a:extLst>
                  </pic:spPr>
                </pic:pic>
              </a:graphicData>
            </a:graphic>
          </wp:inline>
        </w:drawing>
      </w:r>
    </w:p>
    <w:p w14:paraId="4184BC53" w14:textId="77777777" w:rsidR="00625402" w:rsidRDefault="00625402"/>
    <w:p w14:paraId="1C398AAE" w14:textId="47EBD1C6" w:rsidR="00625402" w:rsidRDefault="009666FF">
      <w:r>
        <w:rPr>
          <w:b/>
        </w:rPr>
        <w:t>Supplemental Figure S8</w:t>
      </w:r>
      <w:r w:rsidR="00625402">
        <w:rPr>
          <w:b/>
        </w:rPr>
        <w:t xml:space="preserve"> </w:t>
      </w:r>
      <w:r w:rsidR="00625402">
        <w:t xml:space="preserve">SPR </w:t>
      </w:r>
      <w:proofErr w:type="spellStart"/>
      <w:r w:rsidR="00625402">
        <w:t>sensorgrams</w:t>
      </w:r>
      <w:proofErr w:type="spellEnd"/>
      <w:r w:rsidR="00625402">
        <w:t xml:space="preserve"> for mAb4 reference and oxidized </w:t>
      </w:r>
    </w:p>
    <w:p w14:paraId="6689F679" w14:textId="77777777" w:rsidR="00625402" w:rsidRDefault="00625402"/>
    <w:p w14:paraId="55C161D0" w14:textId="77777777" w:rsidR="00625402" w:rsidRDefault="00625402">
      <w:r w:rsidRPr="00625402">
        <w:rPr>
          <w:noProof/>
        </w:rPr>
        <w:drawing>
          <wp:inline distT="0" distB="0" distL="0" distR="0" wp14:anchorId="319F442C" wp14:editId="46070A79">
            <wp:extent cx="2480807" cy="2559685"/>
            <wp:effectExtent l="0" t="0" r="889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r="58261"/>
                    <a:stretch/>
                  </pic:blipFill>
                  <pic:spPr bwMode="auto">
                    <a:xfrm>
                      <a:off x="0" y="0"/>
                      <a:ext cx="2480807" cy="2559685"/>
                    </a:xfrm>
                    <a:prstGeom prst="rect">
                      <a:avLst/>
                    </a:prstGeom>
                    <a:ln>
                      <a:noFill/>
                    </a:ln>
                    <a:extLst>
                      <a:ext uri="{53640926-AAD7-44D8-BBD7-CCE9431645EC}">
                        <a14:shadowObscured xmlns:a14="http://schemas.microsoft.com/office/drawing/2010/main"/>
                      </a:ext>
                    </a:extLst>
                  </pic:spPr>
                </pic:pic>
              </a:graphicData>
            </a:graphic>
          </wp:inline>
        </w:drawing>
      </w:r>
    </w:p>
    <w:p w14:paraId="76D24AF1" w14:textId="77777777" w:rsidR="00625402" w:rsidRDefault="00625402"/>
    <w:p w14:paraId="7C91EC58" w14:textId="72A81FDC" w:rsidR="00625402" w:rsidRPr="00625402" w:rsidRDefault="0056356F">
      <w:r>
        <w:rPr>
          <w:b/>
        </w:rPr>
        <w:t>Supplemental Table S</w:t>
      </w:r>
      <w:r w:rsidR="003230B7">
        <w:rPr>
          <w:b/>
        </w:rPr>
        <w:t>1</w:t>
      </w:r>
      <w:r w:rsidR="00625402">
        <w:rPr>
          <w:b/>
        </w:rPr>
        <w:t xml:space="preserve"> </w:t>
      </w:r>
      <w:r w:rsidR="00BF69E9">
        <w:t xml:space="preserve">SPR calculated </w:t>
      </w:r>
      <w:r w:rsidR="00BF69E9" w:rsidRPr="00BF69E9">
        <w:t>K</w:t>
      </w:r>
      <w:r w:rsidR="00BF69E9">
        <w:rPr>
          <w:vertAlign w:val="subscript"/>
        </w:rPr>
        <w:t>D</w:t>
      </w:r>
      <w:r w:rsidR="00BF69E9">
        <w:t xml:space="preserve"> </w:t>
      </w:r>
      <w:r w:rsidR="00625402" w:rsidRPr="00BF69E9">
        <w:t>for</w:t>
      </w:r>
      <w:r w:rsidR="00625402">
        <w:t xml:space="preserve"> mAb1 and mAb4</w:t>
      </w:r>
    </w:p>
    <w:p w14:paraId="0524E249" w14:textId="77777777" w:rsidR="00625402" w:rsidRDefault="00625402">
      <w:pPr>
        <w:rPr>
          <w:b/>
        </w:rPr>
      </w:pPr>
    </w:p>
    <w:tbl>
      <w:tblPr>
        <w:tblStyle w:val="TableGrid"/>
        <w:tblW w:w="3143" w:type="dxa"/>
        <w:tblLook w:val="04A0" w:firstRow="1" w:lastRow="0" w:firstColumn="1" w:lastColumn="0" w:noHBand="0" w:noVBand="1"/>
      </w:tblPr>
      <w:tblGrid>
        <w:gridCol w:w="1807"/>
        <w:gridCol w:w="1336"/>
      </w:tblGrid>
      <w:tr w:rsidR="00EC1302" w14:paraId="3B9947BC" w14:textId="77777777" w:rsidTr="00EC1302">
        <w:tc>
          <w:tcPr>
            <w:tcW w:w="1807" w:type="dxa"/>
            <w:vAlign w:val="center"/>
          </w:tcPr>
          <w:p w14:paraId="7309B6CD" w14:textId="77777777" w:rsidR="00EC1302" w:rsidRDefault="00EC1302" w:rsidP="00625402">
            <w:pPr>
              <w:jc w:val="center"/>
              <w:rPr>
                <w:b/>
              </w:rPr>
            </w:pPr>
          </w:p>
        </w:tc>
        <w:tc>
          <w:tcPr>
            <w:tcW w:w="1336" w:type="dxa"/>
            <w:vAlign w:val="center"/>
          </w:tcPr>
          <w:p w14:paraId="56B6BDB9" w14:textId="77777777" w:rsidR="00EC1302" w:rsidRPr="00625402" w:rsidRDefault="00EC1302" w:rsidP="00625402">
            <w:pPr>
              <w:jc w:val="center"/>
              <w:rPr>
                <w:vertAlign w:val="subscript"/>
              </w:rPr>
            </w:pPr>
            <w:r>
              <w:t>K</w:t>
            </w:r>
            <w:r>
              <w:rPr>
                <w:vertAlign w:val="subscript"/>
              </w:rPr>
              <w:t>D</w:t>
            </w:r>
          </w:p>
        </w:tc>
      </w:tr>
      <w:tr w:rsidR="00EC1302" w14:paraId="4779A778" w14:textId="77777777" w:rsidTr="00EC1302">
        <w:tc>
          <w:tcPr>
            <w:tcW w:w="1807" w:type="dxa"/>
            <w:vAlign w:val="center"/>
          </w:tcPr>
          <w:p w14:paraId="0261D5DC" w14:textId="77777777" w:rsidR="00EC1302" w:rsidRPr="00625402" w:rsidRDefault="00EC1302" w:rsidP="00625402">
            <w:pPr>
              <w:jc w:val="center"/>
            </w:pPr>
            <w:r w:rsidRPr="00625402">
              <w:t>mAb1</w:t>
            </w:r>
            <w:r>
              <w:t xml:space="preserve"> reference</w:t>
            </w:r>
          </w:p>
        </w:tc>
        <w:tc>
          <w:tcPr>
            <w:tcW w:w="1336" w:type="dxa"/>
            <w:vAlign w:val="center"/>
          </w:tcPr>
          <w:p w14:paraId="7E56153C" w14:textId="77777777" w:rsidR="00EC1302" w:rsidRPr="00625402" w:rsidRDefault="00BF69E9" w:rsidP="00625402">
            <w:pPr>
              <w:jc w:val="center"/>
            </w:pPr>
            <w:r>
              <w:t>2.04</w:t>
            </w:r>
            <w:r w:rsidR="00EC1302">
              <w:t xml:space="preserve"> </w:t>
            </w:r>
            <w:proofErr w:type="spellStart"/>
            <w:r w:rsidR="00EC1302">
              <w:t>nM</w:t>
            </w:r>
            <w:proofErr w:type="spellEnd"/>
          </w:p>
        </w:tc>
      </w:tr>
      <w:tr w:rsidR="00EC1302" w14:paraId="6E2C23D6" w14:textId="77777777" w:rsidTr="00EC1302">
        <w:tc>
          <w:tcPr>
            <w:tcW w:w="1807" w:type="dxa"/>
            <w:vAlign w:val="center"/>
          </w:tcPr>
          <w:p w14:paraId="211A7D23" w14:textId="77777777" w:rsidR="00EC1302" w:rsidRPr="00625402" w:rsidRDefault="00EC1302" w:rsidP="00625402">
            <w:pPr>
              <w:jc w:val="center"/>
            </w:pPr>
            <w:r w:rsidRPr="00625402">
              <w:t>mAb4</w:t>
            </w:r>
            <w:r>
              <w:t xml:space="preserve"> reference</w:t>
            </w:r>
          </w:p>
        </w:tc>
        <w:tc>
          <w:tcPr>
            <w:tcW w:w="1336" w:type="dxa"/>
            <w:vAlign w:val="center"/>
          </w:tcPr>
          <w:p w14:paraId="103F79B1" w14:textId="77777777" w:rsidR="00EC1302" w:rsidRPr="00625402" w:rsidRDefault="00BF69E9" w:rsidP="00625402">
            <w:pPr>
              <w:jc w:val="center"/>
            </w:pPr>
            <w:r>
              <w:t>0.14</w:t>
            </w:r>
            <w:r w:rsidR="00EC1302">
              <w:t xml:space="preserve"> </w:t>
            </w:r>
            <w:proofErr w:type="spellStart"/>
            <w:r w:rsidR="00EC1302">
              <w:t>nM</w:t>
            </w:r>
            <w:proofErr w:type="spellEnd"/>
          </w:p>
        </w:tc>
      </w:tr>
    </w:tbl>
    <w:p w14:paraId="2E67ACD9" w14:textId="77777777" w:rsidR="00625402" w:rsidRDefault="00625402">
      <w:pPr>
        <w:rPr>
          <w:b/>
        </w:rPr>
      </w:pPr>
    </w:p>
    <w:p w14:paraId="5A5ECE15" w14:textId="72FD2420" w:rsidR="00BF69E9" w:rsidRPr="00BF69E9" w:rsidRDefault="00BF69E9">
      <w:r>
        <w:t xml:space="preserve">These values are similar to previously measured values of mAb1 stock material (1.92 </w:t>
      </w:r>
      <w:proofErr w:type="spellStart"/>
      <w:r>
        <w:t>nM</w:t>
      </w:r>
      <w:proofErr w:type="spellEnd"/>
      <w:r>
        <w:t xml:space="preserve">) and mAb4 stock material (0.15 </w:t>
      </w:r>
      <w:proofErr w:type="spellStart"/>
      <w:r>
        <w:t>nM</w:t>
      </w:r>
      <w:proofErr w:type="spellEnd"/>
      <w:r>
        <w:t xml:space="preserve">). </w:t>
      </w:r>
      <w:r w:rsidR="00685049">
        <w:t>M</w:t>
      </w:r>
      <w:r>
        <w:t xml:space="preserve">easured response </w:t>
      </w:r>
      <w:r w:rsidR="00685049">
        <w:t xml:space="preserve">of oxidized </w:t>
      </w:r>
      <w:proofErr w:type="spellStart"/>
      <w:r w:rsidR="00685049">
        <w:t>mAbs</w:t>
      </w:r>
      <w:proofErr w:type="spellEnd"/>
      <w:r w:rsidR="00685049">
        <w:t xml:space="preserve"> </w:t>
      </w:r>
      <w:r>
        <w:t>was too low to calculate reliable K</w:t>
      </w:r>
      <w:r>
        <w:rPr>
          <w:vertAlign w:val="subscript"/>
        </w:rPr>
        <w:t>D</w:t>
      </w:r>
      <w:r>
        <w:t>.</w:t>
      </w:r>
      <w:bookmarkStart w:id="0" w:name="_GoBack"/>
      <w:bookmarkEnd w:id="0"/>
    </w:p>
    <w:sectPr w:rsidR="00BF69E9" w:rsidRPr="00BF69E9" w:rsidSect="006134D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5E6C8A" w14:textId="77777777" w:rsidR="001D2A6B" w:rsidRDefault="001D2A6B" w:rsidP="00E01249">
      <w:r>
        <w:separator/>
      </w:r>
    </w:p>
  </w:endnote>
  <w:endnote w:type="continuationSeparator" w:id="0">
    <w:p w14:paraId="78E17DC8" w14:textId="77777777" w:rsidR="001D2A6B" w:rsidRDefault="001D2A6B" w:rsidP="00E012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F1CC11" w14:textId="77777777" w:rsidR="001D2A6B" w:rsidRDefault="001D2A6B" w:rsidP="00E01249">
      <w:r>
        <w:separator/>
      </w:r>
    </w:p>
  </w:footnote>
  <w:footnote w:type="continuationSeparator" w:id="0">
    <w:p w14:paraId="6F2EC1FB" w14:textId="77777777" w:rsidR="001D2A6B" w:rsidRDefault="001D2A6B" w:rsidP="00E01249">
      <w:r>
        <w:continuationSeparator/>
      </w:r>
    </w:p>
  </w:footnote>
  <w:footnote w:id="1">
    <w:p w14:paraId="008E6DB5" w14:textId="77FAE4A6" w:rsidR="00E01249" w:rsidRPr="00F15678" w:rsidRDefault="00E01249" w:rsidP="00E01249">
      <w:pPr>
        <w:pStyle w:val="FootnoteText"/>
        <w:rPr>
          <w:sz w:val="20"/>
          <w:szCs w:val="20"/>
        </w:rPr>
      </w:pPr>
      <w:r>
        <w:rPr>
          <w:rStyle w:val="FootnoteReference"/>
        </w:rPr>
        <w:footnoteRef/>
      </w:r>
      <w:r w:rsidR="00F15678">
        <w:t xml:space="preserve"> </w:t>
      </w:r>
      <w:r w:rsidRPr="00F15678">
        <w:rPr>
          <w:sz w:val="20"/>
          <w:szCs w:val="20"/>
        </w:rPr>
        <w:t>Department of Chemistry, University of Kansas, Lawrence, KS, USA</w:t>
      </w:r>
    </w:p>
  </w:footnote>
  <w:footnote w:id="2">
    <w:p w14:paraId="7313603D" w14:textId="4C1597AE" w:rsidR="00E01249" w:rsidRPr="00F15678" w:rsidRDefault="00E01249" w:rsidP="00E01249">
      <w:pPr>
        <w:pStyle w:val="FootnoteText"/>
        <w:rPr>
          <w:sz w:val="20"/>
          <w:szCs w:val="20"/>
        </w:rPr>
      </w:pPr>
      <w:r w:rsidRPr="00F15678">
        <w:rPr>
          <w:rStyle w:val="FootnoteReference"/>
          <w:sz w:val="20"/>
          <w:szCs w:val="20"/>
        </w:rPr>
        <w:footnoteRef/>
      </w:r>
      <w:r w:rsidRPr="00F15678">
        <w:rPr>
          <w:sz w:val="20"/>
          <w:szCs w:val="20"/>
        </w:rPr>
        <w:t xml:space="preserve"> Biologics Development, Bristol-Myers Squibb, Pennington, NJ, USA</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E7F"/>
    <w:rsid w:val="00003664"/>
    <w:rsid w:val="00026933"/>
    <w:rsid w:val="000E0DBC"/>
    <w:rsid w:val="0012678B"/>
    <w:rsid w:val="00140BE8"/>
    <w:rsid w:val="001A6C25"/>
    <w:rsid w:val="001D2A6B"/>
    <w:rsid w:val="00250847"/>
    <w:rsid w:val="002D5589"/>
    <w:rsid w:val="002E2050"/>
    <w:rsid w:val="002F2C29"/>
    <w:rsid w:val="003230B7"/>
    <w:rsid w:val="00354A57"/>
    <w:rsid w:val="003A4C95"/>
    <w:rsid w:val="003F6F07"/>
    <w:rsid w:val="0042010D"/>
    <w:rsid w:val="00424A8D"/>
    <w:rsid w:val="00497E7F"/>
    <w:rsid w:val="004D7035"/>
    <w:rsid w:val="00503371"/>
    <w:rsid w:val="0056356F"/>
    <w:rsid w:val="0058484E"/>
    <w:rsid w:val="00585664"/>
    <w:rsid w:val="00591D0A"/>
    <w:rsid w:val="005C19DD"/>
    <w:rsid w:val="005D19A6"/>
    <w:rsid w:val="006134D1"/>
    <w:rsid w:val="00625402"/>
    <w:rsid w:val="00663EC7"/>
    <w:rsid w:val="00664444"/>
    <w:rsid w:val="006740CD"/>
    <w:rsid w:val="00685049"/>
    <w:rsid w:val="006964D5"/>
    <w:rsid w:val="00717B0F"/>
    <w:rsid w:val="007579FB"/>
    <w:rsid w:val="007F09FD"/>
    <w:rsid w:val="00800BC4"/>
    <w:rsid w:val="00853753"/>
    <w:rsid w:val="00883B95"/>
    <w:rsid w:val="00922BFC"/>
    <w:rsid w:val="009334E3"/>
    <w:rsid w:val="009666FF"/>
    <w:rsid w:val="00A406B0"/>
    <w:rsid w:val="00A56B29"/>
    <w:rsid w:val="00A63C0C"/>
    <w:rsid w:val="00AA012D"/>
    <w:rsid w:val="00AA7BC9"/>
    <w:rsid w:val="00AD133A"/>
    <w:rsid w:val="00B54E2B"/>
    <w:rsid w:val="00B6468F"/>
    <w:rsid w:val="00BF69E9"/>
    <w:rsid w:val="00D23693"/>
    <w:rsid w:val="00D274E7"/>
    <w:rsid w:val="00D67D99"/>
    <w:rsid w:val="00D7752F"/>
    <w:rsid w:val="00DF3AA1"/>
    <w:rsid w:val="00E01249"/>
    <w:rsid w:val="00E5286C"/>
    <w:rsid w:val="00E753C9"/>
    <w:rsid w:val="00EC1302"/>
    <w:rsid w:val="00F03BEC"/>
    <w:rsid w:val="00F11B9A"/>
    <w:rsid w:val="00F12D51"/>
    <w:rsid w:val="00F156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DF39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66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E01249"/>
  </w:style>
  <w:style w:type="character" w:customStyle="1" w:styleId="FootnoteTextChar">
    <w:name w:val="Footnote Text Char"/>
    <w:basedOn w:val="DefaultParagraphFont"/>
    <w:link w:val="FootnoteText"/>
    <w:uiPriority w:val="99"/>
    <w:rsid w:val="00E01249"/>
  </w:style>
  <w:style w:type="character" w:styleId="FootnoteReference">
    <w:name w:val="footnote reference"/>
    <w:basedOn w:val="DefaultParagraphFont"/>
    <w:uiPriority w:val="99"/>
    <w:unhideWhenUsed/>
    <w:rsid w:val="00E01249"/>
    <w:rPr>
      <w:vertAlign w:val="superscript"/>
    </w:rPr>
  </w:style>
  <w:style w:type="character" w:styleId="CommentReference">
    <w:name w:val="annotation reference"/>
    <w:basedOn w:val="DefaultParagraphFont"/>
    <w:uiPriority w:val="99"/>
    <w:semiHidden/>
    <w:unhideWhenUsed/>
    <w:rsid w:val="00E01249"/>
    <w:rPr>
      <w:sz w:val="18"/>
      <w:szCs w:val="18"/>
    </w:rPr>
  </w:style>
  <w:style w:type="paragraph" w:styleId="CommentText">
    <w:name w:val="annotation text"/>
    <w:basedOn w:val="Normal"/>
    <w:link w:val="CommentTextChar"/>
    <w:uiPriority w:val="99"/>
    <w:semiHidden/>
    <w:unhideWhenUsed/>
    <w:rsid w:val="00E01249"/>
  </w:style>
  <w:style w:type="character" w:customStyle="1" w:styleId="CommentTextChar">
    <w:name w:val="Comment Text Char"/>
    <w:basedOn w:val="DefaultParagraphFont"/>
    <w:link w:val="CommentText"/>
    <w:uiPriority w:val="99"/>
    <w:semiHidden/>
    <w:rsid w:val="00E01249"/>
  </w:style>
  <w:style w:type="paragraph" w:styleId="BalloonText">
    <w:name w:val="Balloon Text"/>
    <w:basedOn w:val="Normal"/>
    <w:link w:val="BalloonTextChar"/>
    <w:uiPriority w:val="99"/>
    <w:semiHidden/>
    <w:unhideWhenUsed/>
    <w:rsid w:val="00E0124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1249"/>
    <w:rPr>
      <w:rFonts w:ascii="Times New Roman" w:hAnsi="Times New Roman" w:cs="Times New Roman"/>
      <w:sz w:val="18"/>
      <w:szCs w:val="18"/>
    </w:rPr>
  </w:style>
  <w:style w:type="character" w:styleId="PlaceholderText">
    <w:name w:val="Placeholder Text"/>
    <w:basedOn w:val="DefaultParagraphFont"/>
    <w:uiPriority w:val="99"/>
    <w:semiHidden/>
    <w:rsid w:val="002E2050"/>
    <w:rPr>
      <w:color w:val="808080"/>
    </w:rPr>
  </w:style>
  <w:style w:type="table" w:styleId="TableGrid">
    <w:name w:val="Table Grid"/>
    <w:basedOn w:val="TableNormal"/>
    <w:uiPriority w:val="39"/>
    <w:rsid w:val="006254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54A57"/>
    <w:rPr>
      <w:b/>
      <w:bCs/>
      <w:sz w:val="20"/>
      <w:szCs w:val="20"/>
    </w:rPr>
  </w:style>
  <w:style w:type="character" w:customStyle="1" w:styleId="CommentSubjectChar">
    <w:name w:val="Comment Subject Char"/>
    <w:basedOn w:val="CommentTextChar"/>
    <w:link w:val="CommentSubject"/>
    <w:uiPriority w:val="99"/>
    <w:semiHidden/>
    <w:rsid w:val="00354A57"/>
    <w:rPr>
      <w:b/>
      <w:bCs/>
      <w:sz w:val="20"/>
      <w:szCs w:val="20"/>
    </w:rPr>
  </w:style>
  <w:style w:type="paragraph" w:styleId="Revision">
    <w:name w:val="Revision"/>
    <w:hidden/>
    <w:uiPriority w:val="99"/>
    <w:semiHidden/>
    <w:rsid w:val="00800B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86</Words>
  <Characters>27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Kansas</Company>
  <LinksUpToDate>false</LinksUpToDate>
  <CharactersWithSpaces>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man, Tyler Scott</dc:creator>
  <cp:keywords/>
  <dc:description/>
  <cp:lastModifiedBy>Hageman, Tyler Scott</cp:lastModifiedBy>
  <cp:revision>2</cp:revision>
  <dcterms:created xsi:type="dcterms:W3CDTF">2018-07-09T21:12:00Z</dcterms:created>
  <dcterms:modified xsi:type="dcterms:W3CDTF">2018-07-09T21:12:00Z</dcterms:modified>
</cp:coreProperties>
</file>